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73971" w14:textId="2C3015DF" w:rsidR="00572916" w:rsidRDefault="0051446F" w:rsidP="0051446F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</w:rPr>
      </w:pPr>
      <w:proofErr w:type="spellStart"/>
      <w:r w:rsidRPr="00572916">
        <w:rPr>
          <w:rFonts w:ascii="Times New Roman" w:hAnsi="Times New Roman"/>
          <w:b/>
          <w:bCs/>
          <w:color w:val="000000" w:themeColor="text1"/>
        </w:rPr>
        <w:t>ConQual</w:t>
      </w:r>
      <w:proofErr w:type="spellEnd"/>
      <w:r w:rsidRPr="00572916">
        <w:rPr>
          <w:rFonts w:ascii="Times New Roman" w:hAnsi="Times New Roman"/>
          <w:b/>
          <w:bCs/>
          <w:color w:val="000000" w:themeColor="text1"/>
        </w:rPr>
        <w:t xml:space="preserve"> summary of findings example</w:t>
      </w: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2115"/>
        <w:gridCol w:w="1900"/>
        <w:gridCol w:w="2264"/>
        <w:gridCol w:w="1768"/>
        <w:gridCol w:w="1337"/>
      </w:tblGrid>
      <w:tr w:rsidR="00572916" w14:paraId="72578E96" w14:textId="055A2D6C" w:rsidTr="00363BC4">
        <w:trPr>
          <w:trHeight w:val="941"/>
        </w:trPr>
        <w:tc>
          <w:tcPr>
            <w:tcW w:w="9384" w:type="dxa"/>
            <w:gridSpan w:val="5"/>
          </w:tcPr>
          <w:p w14:paraId="3786D672" w14:textId="1113C73E" w:rsidR="00572916" w:rsidRDefault="00572916" w:rsidP="00572916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ystematic review title: </w:t>
            </w:r>
            <w:r w:rsidRPr="00202ECD">
              <w:rPr>
                <w:rFonts w:ascii="Times New Roman" w:hAnsi="Times New Roman"/>
                <w:color w:val="000000" w:themeColor="text1"/>
              </w:rPr>
              <w:t>The perception and experience of dignity in the care of older adults in nursing homes</w:t>
            </w:r>
          </w:p>
          <w:p w14:paraId="4AF1BD15" w14:textId="612C6059" w:rsidR="00572916" w:rsidRPr="007D3741" w:rsidRDefault="00572916" w:rsidP="00572916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henomena of interest: </w:t>
            </w:r>
            <w:r w:rsidRPr="007D3741">
              <w:rPr>
                <w:rFonts w:ascii="Times New Roman" w:hAnsi="Times New Roman" w:hint="eastAsia"/>
                <w:color w:val="000000" w:themeColor="text1"/>
              </w:rPr>
              <w:t>older people</w:t>
            </w:r>
            <w:r w:rsidR="00DC34F2">
              <w:rPr>
                <w:rFonts w:ascii="Times New Roman" w:hAnsi="Times New Roman"/>
                <w:color w:val="000000" w:themeColor="text1"/>
              </w:rPr>
              <w:t>’</w:t>
            </w:r>
            <w:r w:rsidR="007D3741">
              <w:rPr>
                <w:rFonts w:ascii="Times New Roman" w:hAnsi="Times New Roman" w:hint="eastAsia"/>
                <w:color w:val="000000" w:themeColor="text1"/>
              </w:rPr>
              <w:t>s perception and experience of dignity in care</w:t>
            </w:r>
          </w:p>
          <w:p w14:paraId="6F8D2993" w14:textId="6C5B860F" w:rsidR="00572916" w:rsidRPr="00572916" w:rsidRDefault="00572916" w:rsidP="00572916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 xml:space="preserve">Context: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 w:rsidR="005D18AB" w:rsidRPr="003C0151">
              <w:rPr>
                <w:rFonts w:ascii="Times New Roman" w:hAnsi="Times New Roman" w:hint="eastAsia"/>
                <w:color w:val="000000" w:themeColor="text1"/>
              </w:rPr>
              <w:t>N</w:t>
            </w:r>
            <w:r w:rsidRPr="005D18AB">
              <w:rPr>
                <w:rFonts w:ascii="Times New Roman" w:hAnsi="Times New Roman" w:hint="eastAsia"/>
                <w:color w:val="000000" w:themeColor="text1"/>
              </w:rPr>
              <w:t>ursing home</w:t>
            </w:r>
          </w:p>
        </w:tc>
      </w:tr>
      <w:tr w:rsidR="00572916" w14:paraId="34807426" w14:textId="1580E617" w:rsidTr="00363BC4">
        <w:trPr>
          <w:trHeight w:val="475"/>
        </w:trPr>
        <w:tc>
          <w:tcPr>
            <w:tcW w:w="2115" w:type="dxa"/>
          </w:tcPr>
          <w:p w14:paraId="24061292" w14:textId="35B6DAAD" w:rsidR="00572916" w:rsidRDefault="00572916" w:rsidP="0057291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>Synthesi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z</w:t>
            </w:r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>ed finding</w:t>
            </w:r>
          </w:p>
        </w:tc>
        <w:tc>
          <w:tcPr>
            <w:tcW w:w="1900" w:type="dxa"/>
          </w:tcPr>
          <w:p w14:paraId="18032B1B" w14:textId="42EFECFF" w:rsidR="00572916" w:rsidRDefault="00572916" w:rsidP="0057291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>Type of research</w:t>
            </w:r>
          </w:p>
        </w:tc>
        <w:tc>
          <w:tcPr>
            <w:tcW w:w="2264" w:type="dxa"/>
          </w:tcPr>
          <w:p w14:paraId="4C9969E6" w14:textId="0963DDCA" w:rsidR="00572916" w:rsidRDefault="00572916" w:rsidP="0057291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>Dependability</w:t>
            </w:r>
          </w:p>
        </w:tc>
        <w:tc>
          <w:tcPr>
            <w:tcW w:w="1768" w:type="dxa"/>
          </w:tcPr>
          <w:p w14:paraId="6BA36AEE" w14:textId="5740381E" w:rsidR="00572916" w:rsidRDefault="00572916" w:rsidP="0057291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>Credibility</w:t>
            </w:r>
          </w:p>
        </w:tc>
        <w:tc>
          <w:tcPr>
            <w:tcW w:w="1337" w:type="dxa"/>
          </w:tcPr>
          <w:p w14:paraId="0D07B33C" w14:textId="55B5B768" w:rsidR="00572916" w:rsidRDefault="00572916" w:rsidP="0057291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>ConQual</w:t>
            </w:r>
            <w:proofErr w:type="spellEnd"/>
            <w:r w:rsidRPr="00572916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score</w:t>
            </w:r>
          </w:p>
        </w:tc>
      </w:tr>
      <w:tr w:rsidR="00572916" w14:paraId="5D1E5D15" w14:textId="7B73C515" w:rsidTr="00363BC4">
        <w:trPr>
          <w:trHeight w:val="465"/>
        </w:trPr>
        <w:tc>
          <w:tcPr>
            <w:tcW w:w="2115" w:type="dxa"/>
          </w:tcPr>
          <w:p w14:paraId="3EF4963E" w14:textId="465E9C7C" w:rsidR="00572916" w:rsidRPr="00B07C0B" w:rsidRDefault="00B07C0B" w:rsidP="0057291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07C0B">
              <w:rPr>
                <w:rFonts w:ascii="Times New Roman" w:hAnsi="Times New Roman" w:hint="eastAsia"/>
                <w:color w:val="000000" w:themeColor="text1"/>
              </w:rPr>
              <w:t>Theme: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B07C0B">
              <w:rPr>
                <w:rFonts w:ascii="Times New Roman" w:hAnsi="Times New Roman" w:hint="eastAsia"/>
                <w:color w:val="000000" w:themeColor="text1"/>
              </w:rPr>
              <w:t xml:space="preserve">Being as an individual </w:t>
            </w:r>
          </w:p>
        </w:tc>
        <w:tc>
          <w:tcPr>
            <w:tcW w:w="1900" w:type="dxa"/>
          </w:tcPr>
          <w:p w14:paraId="4834AA74" w14:textId="45826D85" w:rsidR="00572916" w:rsidRPr="00B07C0B" w:rsidRDefault="005D18AB" w:rsidP="0057291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07C0B">
              <w:rPr>
                <w:rFonts w:ascii="Times New Roman" w:hAnsi="Times New Roman"/>
                <w:color w:val="000000" w:themeColor="text1"/>
              </w:rPr>
              <w:t>Qualitative</w:t>
            </w:r>
          </w:p>
        </w:tc>
        <w:tc>
          <w:tcPr>
            <w:tcW w:w="2264" w:type="dxa"/>
          </w:tcPr>
          <w:p w14:paraId="277C0D7E" w14:textId="153FFC7E" w:rsidR="00572916" w:rsidRPr="00B07C0B" w:rsidRDefault="005D18AB" w:rsidP="0057291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07C0B">
              <w:rPr>
                <w:rFonts w:ascii="Times New Roman" w:hAnsi="Times New Roman"/>
                <w:color w:val="000000" w:themeColor="text1"/>
              </w:rPr>
              <w:t>Downgrade 1 level</w:t>
            </w:r>
            <w:r w:rsidR="00B07C0B" w:rsidRPr="00B07C0B">
              <w:rPr>
                <w:rFonts w:ascii="Times New Roman" w:hAnsi="Times New Roman" w:hint="eastAsia"/>
                <w:color w:val="000000" w:themeColor="text1"/>
              </w:rPr>
              <w:t>*</w:t>
            </w:r>
          </w:p>
        </w:tc>
        <w:tc>
          <w:tcPr>
            <w:tcW w:w="1768" w:type="dxa"/>
          </w:tcPr>
          <w:p w14:paraId="712AC3C0" w14:textId="2222F8F5" w:rsidR="00572916" w:rsidRPr="00B07C0B" w:rsidRDefault="005D18AB" w:rsidP="0057291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07C0B">
              <w:rPr>
                <w:rFonts w:ascii="Times New Roman" w:hAnsi="Times New Roman"/>
                <w:color w:val="000000" w:themeColor="text1"/>
              </w:rPr>
              <w:t>Downgrade 1 level**</w:t>
            </w:r>
          </w:p>
        </w:tc>
        <w:tc>
          <w:tcPr>
            <w:tcW w:w="1337" w:type="dxa"/>
          </w:tcPr>
          <w:p w14:paraId="235CB0FD" w14:textId="33E7E335" w:rsidR="00572916" w:rsidRPr="00B07C0B" w:rsidRDefault="009568C5" w:rsidP="0057291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low</w:t>
            </w:r>
          </w:p>
        </w:tc>
      </w:tr>
    </w:tbl>
    <w:p w14:paraId="2CDF5431" w14:textId="77777777" w:rsidR="00B817F0" w:rsidRDefault="00B817F0" w:rsidP="004E25DC">
      <w:pPr>
        <w:spacing w:line="240" w:lineRule="auto"/>
        <w:rPr>
          <w:rFonts w:ascii="Times New Roman" w:hAnsi="Times New Roman"/>
          <w:color w:val="000000" w:themeColor="text1"/>
        </w:rPr>
      </w:pPr>
    </w:p>
    <w:p w14:paraId="2A3C3E7E" w14:textId="0E4FF7BA" w:rsidR="005D18AB" w:rsidRPr="00B817F0" w:rsidRDefault="005D18AB" w:rsidP="00B817F0">
      <w:pPr>
        <w:spacing w:line="360" w:lineRule="auto"/>
        <w:rPr>
          <w:rFonts w:ascii="Times New Roman" w:hAnsi="Times New Roman"/>
          <w:color w:val="000000" w:themeColor="text1"/>
        </w:rPr>
      </w:pPr>
      <w:r w:rsidRPr="00B817F0">
        <w:rPr>
          <w:rFonts w:ascii="Times New Roman" w:hAnsi="Times New Roman"/>
          <w:color w:val="000000" w:themeColor="text1"/>
        </w:rPr>
        <w:t xml:space="preserve">* </w:t>
      </w:r>
      <w:proofErr w:type="gramStart"/>
      <w:r w:rsidRPr="00B817F0">
        <w:rPr>
          <w:rFonts w:ascii="Times New Roman" w:hAnsi="Times New Roman"/>
          <w:color w:val="000000" w:themeColor="text1"/>
        </w:rPr>
        <w:t>Downgraded</w:t>
      </w:r>
      <w:proofErr w:type="gramEnd"/>
      <w:r w:rsidRPr="00B817F0">
        <w:rPr>
          <w:rFonts w:ascii="Times New Roman" w:hAnsi="Times New Roman"/>
          <w:color w:val="000000" w:themeColor="text1"/>
        </w:rPr>
        <w:t xml:space="preserve"> one level due to common dependability issues across the included primary </w:t>
      </w:r>
      <w:proofErr w:type="gramStart"/>
      <w:r w:rsidRPr="00B817F0">
        <w:rPr>
          <w:rFonts w:ascii="Times New Roman" w:hAnsi="Times New Roman"/>
          <w:color w:val="000000" w:themeColor="text1"/>
        </w:rPr>
        <w:t>studies.</w:t>
      </w:r>
      <w:r w:rsidR="00B07C0B" w:rsidRPr="00B817F0">
        <w:rPr>
          <w:rFonts w:ascii="Times New Roman" w:hAnsi="Times New Roman" w:hint="eastAsia"/>
          <w:color w:val="000000" w:themeColor="text1"/>
        </w:rPr>
        <w:t>(</w:t>
      </w:r>
      <w:proofErr w:type="gramEnd"/>
      <w:r w:rsidR="009568C5" w:rsidRPr="00B817F0">
        <w:rPr>
          <w:rFonts w:ascii="Times New Roman" w:hAnsi="Times New Roman" w:hint="eastAsia"/>
          <w:color w:val="000000" w:themeColor="text1"/>
        </w:rPr>
        <w:t xml:space="preserve"> </w:t>
      </w:r>
      <w:r w:rsidR="00541064" w:rsidRPr="00B817F0">
        <w:rPr>
          <w:rFonts w:ascii="Times New Roman" w:hAnsi="Times New Roman" w:hint="eastAsia"/>
          <w:color w:val="000000" w:themeColor="text1"/>
        </w:rPr>
        <w:t>F</w:t>
      </w:r>
      <w:r w:rsidR="009568C5" w:rsidRPr="00B817F0">
        <w:rPr>
          <w:rFonts w:ascii="Times New Roman" w:hAnsi="Times New Roman" w:hint="eastAsia"/>
          <w:color w:val="000000" w:themeColor="text1"/>
        </w:rPr>
        <w:t>or example: half of the studies score 3 out of 5 for statements locating the researcher</w:t>
      </w:r>
      <w:r w:rsidR="00FB2762" w:rsidRPr="00B817F0">
        <w:rPr>
          <w:rFonts w:ascii="Times New Roman" w:hAnsi="Times New Roman" w:hint="eastAsia"/>
          <w:color w:val="000000" w:themeColor="text1"/>
        </w:rPr>
        <w:t xml:space="preserve"> culturally.</w:t>
      </w:r>
      <w:r w:rsidR="00B07C0B" w:rsidRPr="00B817F0">
        <w:rPr>
          <w:rFonts w:ascii="Times New Roman" w:hAnsi="Times New Roman"/>
          <w:color w:val="000000" w:themeColor="text1"/>
        </w:rPr>
        <w:t>)</w:t>
      </w:r>
    </w:p>
    <w:p w14:paraId="440D46B4" w14:textId="32D18085" w:rsidR="005D18AB" w:rsidRPr="00B817F0" w:rsidRDefault="005D18AB" w:rsidP="00B817F0">
      <w:pPr>
        <w:spacing w:line="360" w:lineRule="auto"/>
        <w:rPr>
          <w:rFonts w:ascii="Times New Roman" w:hAnsi="Times New Roman"/>
          <w:color w:val="000000" w:themeColor="text1"/>
        </w:rPr>
      </w:pPr>
      <w:r w:rsidRPr="00B817F0">
        <w:rPr>
          <w:rFonts w:ascii="Times New Roman" w:hAnsi="Times New Roman"/>
          <w:color w:val="000000" w:themeColor="text1"/>
        </w:rPr>
        <w:t xml:space="preserve">** </w:t>
      </w:r>
      <w:proofErr w:type="gramStart"/>
      <w:r w:rsidRPr="00B817F0">
        <w:rPr>
          <w:rFonts w:ascii="Times New Roman" w:hAnsi="Times New Roman"/>
          <w:color w:val="000000" w:themeColor="text1"/>
        </w:rPr>
        <w:t>Downgraded</w:t>
      </w:r>
      <w:proofErr w:type="gramEnd"/>
      <w:r w:rsidRPr="00B817F0">
        <w:rPr>
          <w:rFonts w:ascii="Times New Roman" w:hAnsi="Times New Roman"/>
          <w:color w:val="000000" w:themeColor="text1"/>
        </w:rPr>
        <w:t xml:space="preserve"> one level due to a mix of unequivocal and equivocal findings.</w:t>
      </w:r>
    </w:p>
    <w:p w14:paraId="3752141E" w14:textId="77777777" w:rsidR="009F3E3E" w:rsidRPr="003C0151" w:rsidRDefault="009F3E3E" w:rsidP="003C0151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</w:rPr>
      </w:pPr>
    </w:p>
    <w:p w14:paraId="5E56C7E3" w14:textId="77777777" w:rsidR="00812A31" w:rsidRDefault="00812A31"/>
    <w:sectPr w:rsidR="00812A31" w:rsidSect="00C761C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FD8F8" w14:textId="77777777" w:rsidR="00CD3BCC" w:rsidRDefault="00CD3BCC" w:rsidP="00812A31">
      <w:pPr>
        <w:spacing w:after="0" w:line="240" w:lineRule="auto"/>
      </w:pPr>
      <w:r>
        <w:separator/>
      </w:r>
    </w:p>
  </w:endnote>
  <w:endnote w:type="continuationSeparator" w:id="0">
    <w:p w14:paraId="69872325" w14:textId="77777777" w:rsidR="00CD3BCC" w:rsidRDefault="00CD3BCC" w:rsidP="00812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56DCD" w14:textId="77777777" w:rsidR="00CD3BCC" w:rsidRDefault="00CD3BCC" w:rsidP="00812A31">
      <w:pPr>
        <w:spacing w:after="0" w:line="240" w:lineRule="auto"/>
      </w:pPr>
      <w:r>
        <w:separator/>
      </w:r>
    </w:p>
  </w:footnote>
  <w:footnote w:type="continuationSeparator" w:id="0">
    <w:p w14:paraId="3DF02948" w14:textId="77777777" w:rsidR="00CD3BCC" w:rsidRDefault="00CD3BCC" w:rsidP="00812A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8D4"/>
    <w:rsid w:val="00221FE1"/>
    <w:rsid w:val="002409D6"/>
    <w:rsid w:val="00311DFF"/>
    <w:rsid w:val="00363BC4"/>
    <w:rsid w:val="00390AC7"/>
    <w:rsid w:val="003972C3"/>
    <w:rsid w:val="003C0151"/>
    <w:rsid w:val="00413AA6"/>
    <w:rsid w:val="00431BA4"/>
    <w:rsid w:val="004420C0"/>
    <w:rsid w:val="004E25DC"/>
    <w:rsid w:val="005128D4"/>
    <w:rsid w:val="0051446F"/>
    <w:rsid w:val="00541064"/>
    <w:rsid w:val="00572916"/>
    <w:rsid w:val="005D0C62"/>
    <w:rsid w:val="005D18AB"/>
    <w:rsid w:val="00617D2D"/>
    <w:rsid w:val="00627848"/>
    <w:rsid w:val="00640C07"/>
    <w:rsid w:val="007A27D7"/>
    <w:rsid w:val="007D3741"/>
    <w:rsid w:val="007E783D"/>
    <w:rsid w:val="00812A31"/>
    <w:rsid w:val="008258C8"/>
    <w:rsid w:val="00831D48"/>
    <w:rsid w:val="008347C7"/>
    <w:rsid w:val="00837E8F"/>
    <w:rsid w:val="0089093E"/>
    <w:rsid w:val="00897322"/>
    <w:rsid w:val="008B6EF0"/>
    <w:rsid w:val="00904216"/>
    <w:rsid w:val="009568C5"/>
    <w:rsid w:val="009F3E3E"/>
    <w:rsid w:val="00A06300"/>
    <w:rsid w:val="00A97D0B"/>
    <w:rsid w:val="00AC73BD"/>
    <w:rsid w:val="00B07C0B"/>
    <w:rsid w:val="00B817F0"/>
    <w:rsid w:val="00B96597"/>
    <w:rsid w:val="00BF114B"/>
    <w:rsid w:val="00C761C1"/>
    <w:rsid w:val="00CD3BCC"/>
    <w:rsid w:val="00DC34F2"/>
    <w:rsid w:val="00E32923"/>
    <w:rsid w:val="00EF2667"/>
    <w:rsid w:val="00F2143D"/>
    <w:rsid w:val="00FB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5B71E7"/>
  <w15:chartTrackingRefBased/>
  <w15:docId w15:val="{91C954A3-DAE8-4955-9B8B-E77E4DCB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28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8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8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8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8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8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8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8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8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8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8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8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8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8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8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8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8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8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8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8D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12A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A31"/>
  </w:style>
  <w:style w:type="paragraph" w:styleId="Footer">
    <w:name w:val="footer"/>
    <w:basedOn w:val="Normal"/>
    <w:link w:val="FooterChar"/>
    <w:uiPriority w:val="99"/>
    <w:unhideWhenUsed/>
    <w:rsid w:val="00812A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A31"/>
  </w:style>
  <w:style w:type="table" w:styleId="TableGrid">
    <w:name w:val="Table Grid"/>
    <w:basedOn w:val="TableNormal"/>
    <w:uiPriority w:val="39"/>
    <w:rsid w:val="00572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06</Words>
  <Characters>590</Characters>
  <Application>Microsoft Office Word</Application>
  <DocSecurity>0</DocSecurity>
  <Lines>2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香 李</dc:creator>
  <cp:keywords/>
  <dc:description/>
  <cp:lastModifiedBy>春香 李</cp:lastModifiedBy>
  <cp:revision>27</cp:revision>
  <dcterms:created xsi:type="dcterms:W3CDTF">2025-08-27T04:13:00Z</dcterms:created>
  <dcterms:modified xsi:type="dcterms:W3CDTF">2026-07-09T02:53:00Z</dcterms:modified>
</cp:coreProperties>
</file>